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C0B" w:rsidRPr="00EB2325" w:rsidRDefault="00D43C0B" w:rsidP="00D43C0B">
      <w:pPr>
        <w:rPr>
          <w:b/>
          <w:sz w:val="20"/>
          <w:szCs w:val="20"/>
        </w:rPr>
      </w:pPr>
      <w:proofErr w:type="gramStart"/>
      <w:r w:rsidRPr="00EB2325">
        <w:rPr>
          <w:b/>
          <w:sz w:val="20"/>
          <w:szCs w:val="20"/>
        </w:rPr>
        <w:t xml:space="preserve">Additional </w:t>
      </w:r>
      <w:r w:rsidR="00D20572" w:rsidRPr="00EB2325">
        <w:rPr>
          <w:b/>
          <w:sz w:val="20"/>
          <w:szCs w:val="20"/>
        </w:rPr>
        <w:t>f</w:t>
      </w:r>
      <w:r w:rsidRPr="00EB2325">
        <w:rPr>
          <w:b/>
          <w:sz w:val="20"/>
          <w:szCs w:val="20"/>
        </w:rPr>
        <w:t>ile 1.</w:t>
      </w:r>
      <w:proofErr w:type="gramEnd"/>
      <w:r w:rsidRPr="00EB2325">
        <w:rPr>
          <w:b/>
          <w:sz w:val="20"/>
          <w:szCs w:val="20"/>
        </w:rPr>
        <w:t xml:space="preserve"> </w:t>
      </w:r>
      <w:proofErr w:type="gramStart"/>
      <w:r w:rsidRPr="00EB2325">
        <w:rPr>
          <w:b/>
          <w:sz w:val="20"/>
          <w:szCs w:val="20"/>
        </w:rPr>
        <w:t>List of all 73 studies examining BCIs by means of social research methods.</w:t>
      </w:r>
      <w:proofErr w:type="gramEnd"/>
    </w:p>
    <w:tbl>
      <w:tblPr>
        <w:tblW w:w="14862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984"/>
        <w:gridCol w:w="1544"/>
        <w:gridCol w:w="16"/>
        <w:gridCol w:w="1701"/>
        <w:gridCol w:w="1842"/>
        <w:gridCol w:w="1418"/>
        <w:gridCol w:w="4924"/>
      </w:tblGrid>
      <w:tr w:rsidR="00D43C0B" w:rsidRPr="002A6563" w:rsidTr="000D6474">
        <w:trPr>
          <w:trHeight w:val="57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Publication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Subject/Research Interest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Method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1C67F9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n (number of participants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Actual BCI Testing/Experience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BCI type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Results/Findings</w:t>
            </w:r>
          </w:p>
        </w:tc>
      </w:tr>
      <w:tr w:rsidR="00D43C0B" w:rsidRPr="002A6563" w:rsidTr="000D6474">
        <w:trPr>
          <w:trHeight w:val="128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hn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llecting opinions of BCI gaming stakeholder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94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168 users, 36 game developer, 90 researchers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FE1BA0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BCIs and BCI games are perceived to have a high influence among applied technologies;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according to the participants, th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st promising applications are rehabilitation and prosthesis followed by gaming; users and developers prefer active and reactive BCIs, researchers prefer reactive BC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; developer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 are more concerned about the u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r's opinion than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researchers</w:t>
            </w:r>
            <w:bookmarkStart w:id="0" w:name="_GoBack"/>
            <w:bookmarkEnd w:id="0"/>
          </w:p>
        </w:tc>
      </w:tr>
      <w:tr w:rsidR="00D43C0B" w:rsidRPr="002A6563" w:rsidTr="000D6474">
        <w:trPr>
          <w:trHeight w:val="111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llison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hybrid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1C67F9" w:rsidP="001C6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yes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3 different settings, 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umber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of sessions 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= 1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?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, SSVEP and P300/SSVEP-hybrid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hybrid BCI yields similar results in terms of subjective experience as the P300 and the SSVEP applications, the numbers however display a higher level in annoyance, difficulty and fatigue for the hybrid in comparison to the SSVEP and the P300 (except: lower level for annoya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ce in comparison to the P300) </w:t>
            </w:r>
          </w:p>
        </w:tc>
      </w:tr>
      <w:tr w:rsidR="00D43C0B" w:rsidRPr="002A6563" w:rsidTr="000D6474">
        <w:trPr>
          <w:trHeight w:val="988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ndresen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valuation of 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s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via "patient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entre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br/>
              <w:t>outcome measures"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quant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estionnaire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cl. NASA-TLX,  MQE,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IADS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, QUEST,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IS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,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uNHRQO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qual.: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8 participants with severe speech and physical impairments + 7 caregiver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with impairments: yes  (1 - 7 sessions)        caregiver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SVP-keyboard 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ICF framework turned out as being sufficient for mapping 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ems related to body functions but insufficient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n terms of 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ersonal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actors; Quality of Life and AT-use emerged as major themes</w:t>
            </w:r>
          </w:p>
        </w:tc>
      </w:tr>
      <w:tr w:rsidR="00D43C0B" w:rsidRPr="002A6563" w:rsidTr="000D6474">
        <w:trPr>
          <w:trHeight w:val="164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labe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8 BMI technologies</w:t>
            </w:r>
          </w:p>
        </w:tc>
        <w:tc>
          <w:tcPr>
            <w:tcW w:w="154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</w:t>
            </w:r>
          </w:p>
        </w:tc>
        <w:tc>
          <w:tcPr>
            <w:tcW w:w="1717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56 participants with cervical spinal cord injurie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igh priority has been given to restoring upper extremity function, esp. high-performance typing; this shows the priority of communication over wheelchair steering or robotic devices; BMI are unappealing when difficult to use or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esthetically unpleasing; appearanc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lays a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mportant role: many rather w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ould opt for an implant tha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for an EEG cap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 despite concerns regarding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urgery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; reported requirements for the technology to be adopted: autonomous, unobtrusive, no/little maintenance, high performing</w:t>
            </w:r>
          </w:p>
        </w:tc>
      </w:tr>
      <w:tr w:rsidR="00D43C0B" w:rsidRPr="002A6563" w:rsidTr="000D6474">
        <w:trPr>
          <w:trHeight w:val="226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lain-Moraes et al., 2012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nalysing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’ acceptance of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focus group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 participants with ALS + 9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aregiver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with ALS: yes (2-3 sessions) caregiver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 300 BCI spelle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regard “relational factors” such as “corporeal, technological and social relations with th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CI” higher than “person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factors”, i.e. “physical, physiological and psychological concerns”; participants see a lot of “opportunities” within the technology, even offering “freedom” and “hope”; concerns towards the practicability of BCIs were: the tiring handling of BCIs, cognitive fatigue, discomfort of the cap, distractions and anxiety in relation to the requested concentration level, and suspicion towards technology in general; the main expectation towards the technology consists of the provision of communication chann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l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; BCIs provide the possibil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ty of maintaining communication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, but at the same time increase the caregivers’ workload </w:t>
            </w:r>
          </w:p>
        </w:tc>
      </w:tr>
      <w:tr w:rsidR="00D43C0B" w:rsidRPr="002A6563" w:rsidTr="000D6474">
        <w:trPr>
          <w:trHeight w:val="848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Botre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rain Painting V2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NA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SA-TLX questionnaire, (inform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nterview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 (BCI experienced) participant with ALS, 1 caregiver/assistant (being interviewed)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-based BCI (BP2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P2 is reported to be easier to handle than BP1 (assistant); BP2 doesn't require more effort than BP1;  (home-based) BCI is being used with moderate to high satisfaction</w:t>
            </w:r>
          </w:p>
        </w:tc>
      </w:tr>
      <w:tr w:rsidR="00D43C0B" w:rsidRPr="002A6563" w:rsidTr="000D6474">
        <w:trPr>
          <w:trHeight w:val="987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rown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-mediated deep brain stimulation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l.: interviews (5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essential tremor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1C67F9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yes (number of sessions not specified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-DBS (implanted neurostimulator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the participant re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orted self-consciousness about and permanent awareness of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mplant, difficulty in acclimating to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mplant, uncertainty about its use, difficulty i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gaining BCI control; discrepancy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etween self-image (being "simple-minded", "easy-going" and having a restless mind) and BC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I-control</w:t>
            </w:r>
          </w:p>
        </w:tc>
      </w:tr>
      <w:tr w:rsidR="00D43C0B" w:rsidRPr="002A6563" w:rsidTr="000D6474">
        <w:trPr>
          <w:trHeight w:val="86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ao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fatigue while using a SSVEP-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 (before and after the task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1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students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SVEP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n increasing level of fatigue can be displayed during SSVEP-BCI training</w:t>
            </w:r>
          </w:p>
        </w:tc>
      </w:tr>
      <w:tr w:rsidR="00D43C0B" w:rsidRPr="002A6563" w:rsidTr="000D6474">
        <w:trPr>
          <w:trHeight w:val="81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armichael/Carmichael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ethical aspects in BCI research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nknown ("participatory research"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 participants with physical impairments + 1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rainAble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hybrid system that uses different BCI signals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reported concerns regarding the 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lectrode-laden EEG cap and its aesthetic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and the gel electrodes; the prototypical nature of the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rainAble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-system and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lliteracy proved to be further issues </w:t>
            </w:r>
          </w:p>
        </w:tc>
      </w:tr>
      <w:tr w:rsidR="00D43C0B" w:rsidRPr="002A6563" w:rsidTr="000D6474">
        <w:trPr>
          <w:trHeight w:val="1728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incotti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08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s for house-environment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 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l.: interactive discussions (participants + their relatives) + interviews (participants)               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14 participants with severe motor disabilities (4 of them operated a BCI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5-1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2000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BCI performance scored lower than the muscle-based input application; participants expect more privacy and quality of life from successful implementations of these home-environment systems; accordingly the front door opener was reported as their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avourite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utput device</w:t>
            </w:r>
          </w:p>
        </w:tc>
      </w:tr>
      <w:tr w:rsidR="00D43C0B" w:rsidRPr="002A6563" w:rsidTr="000D6474">
        <w:trPr>
          <w:trHeight w:val="109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loy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xamining BCI technologies for gaming and consumer application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user survey    qual.: interview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72 BCI users (online questionnaire) + 1 tel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phone interview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presentative from NeuroSky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level of BCI experience not assessed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ocus: NeuroSky and Emotiv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CIs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CI technology is deemed to be based on contextual factors such as economic, socio-cultural, and material aspects; the success of BCI’s, however, relies, according to the author, on the users' acceptance and interpretation </w:t>
            </w:r>
          </w:p>
        </w:tc>
      </w:tr>
      <w:tr w:rsidR="00D43C0B" w:rsidRPr="002A6563" w:rsidTr="000D6474">
        <w:trPr>
          <w:trHeight w:val="126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llinger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functional priorities, technical knowledge, and BCI preference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57 participants (veterans) with spinal cord injurie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rm/hand and bladder/bowel function were prioritized over walking function; most participants would use a BCI in case it doesn't cause too much inconvenience; there is a clear priority in seeing BCIs as helpful in working with FES, less priority for controlling, robotic devices, computers or wheelchairs via BCI; most important BCI design characteristic: independent operation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43C0B" w:rsidRPr="002A6563" w:rsidTr="000D6474">
        <w:trPr>
          <w:trHeight w:val="75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  <w:t>da Silva-Sauer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the effect of concentration on BCI performanc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-BCI spelle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dding dynamic applications like a T9 speller allows for a lower concentration level; the less dynamic the interface the more concentration is needed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43C0B" w:rsidRPr="002A6563" w:rsidTr="000D6474">
        <w:trPr>
          <w:trHeight w:val="9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Felton et al., 2012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valuation of subjective mental work load during BCI-training betwee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impaired user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 (NASA Task Load Index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7 participants with physical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 6 or more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2000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mental workload during BCI-training is about the sa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me for non-impaired and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ser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with physical impairments</w:t>
            </w:r>
          </w:p>
        </w:tc>
      </w:tr>
      <w:tr w:rsidR="00D43C0B" w:rsidRPr="002A6563" w:rsidTr="000D6474">
        <w:trPr>
          <w:trHeight w:val="9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riedman et al., 2010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s in virtual reality system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s qual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 (experiment 1) + 3 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experiment 2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-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VR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xperiment 1: participants performed better when given clear instructions in comparison to a free-choice task; experiment 2: controlling a virtual body via BCI has proven to be feasible; participants even showed signs of transparency</w:t>
            </w:r>
          </w:p>
        </w:tc>
      </w:tr>
      <w:tr w:rsidR="00D43C0B" w:rsidRPr="002A6563" w:rsidTr="000D6474">
        <w:trPr>
          <w:trHeight w:val="71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riedrich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a 4-class imagery-based 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4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0 sessions +  1 follow-up session; 12 of 14 participant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EG-based 4-class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4-class (4 different mental tasks) BCI proved to be feasible; ease of use and quality of imagery increased with the number of training sessions while their  fear of inability decreased</w:t>
            </w:r>
          </w:p>
        </w:tc>
      </w:tr>
      <w:tr w:rsidR="00D43C0B" w:rsidRPr="002A6563" w:rsidTr="000D6474">
        <w:trPr>
          <w:trHeight w:val="1129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eronimo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acceptance of BCIs among ALS participant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s (before and after testing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2 participants with ALS + 41 caregiver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with ALS: yes (4 BCI sessions)   caregiver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 speller + motor-imagery cursor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br/>
              <w:t>control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highest ranked system features: accuracy, variety of functions, and standby reliability; priority of wheelchair and computer control; participants with cognitive impairments displayed a higher interest in using BCIs while participants with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ehavioura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mpairments were less receptive of BCIs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43C0B" w:rsidRPr="002A6563" w:rsidTr="000D6474">
        <w:trPr>
          <w:trHeight w:val="79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rosse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Wentrup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/ 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chölkopf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a BCI based on self-regulation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1 person with ALS (no questionnair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, 3 participants had 5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MR-based BCI (EE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ental strategy of alternating between states of focused attention and relaxation is feasible and can be used as an alternative BCI paradigm</w:t>
            </w:r>
          </w:p>
        </w:tc>
      </w:tr>
      <w:tr w:rsidR="00D43C0B" w:rsidRPr="002A6563" w:rsidTr="000D6474">
        <w:trPr>
          <w:trHeight w:val="127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rübler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nalyzing ethical, legal, and social issues concerning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survey             qual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               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9 participants with motor impairments + 17 BCI profession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1C67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: yes     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="001C67F9" w:rsidRPr="001C67F9">
              <w:rPr>
                <w:rFonts w:ascii="Calibri" w:eastAsia="Times New Roman" w:hAnsi="Calibri" w:cs="Times New Roman"/>
                <w:color w:val="000000"/>
                <w:sz w:val="16"/>
              </w:rPr>
              <w:t>number of sessions not specified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)         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rofessional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EG-based non-invasive BCIs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expressed discomfort due to the extensive preparation procedure, the EEG cap including wet electrodes, issues regarding BCI control and system security; additionally, BCI professionals reported several fears: the duty of correct information transfer, avoiding unrealistic expectations in participants, BCI illiteracy, the risk of detrimental brain modifications due to BCI use and privacy issues </w:t>
            </w:r>
          </w:p>
        </w:tc>
      </w:tr>
      <w:tr w:rsidR="00D43C0B" w:rsidRPr="002A6563" w:rsidTr="000D6474">
        <w:trPr>
          <w:trHeight w:val="91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rübler/Hildt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llection about ethical, social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legal issues concerning BCI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cluding different stakeholder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l.: semistructured interviews (as in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rübler et al. 2014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9 part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icipants with motor impairments (as in Grübler et al. 2014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1C67F9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yes (number of sessions not specified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EG-based non-invasive BCIs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sults as in Grübler et al. 2014 and Hildt 2014</w:t>
            </w:r>
          </w:p>
        </w:tc>
      </w:tr>
      <w:tr w:rsidR="00D43C0B" w:rsidRPr="002A6563" w:rsidTr="000D6474">
        <w:trPr>
          <w:trHeight w:val="479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uger et al., 2012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dry electrodes on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3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-based BCI spelle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 discomfort has been reported regarding the dry electrodes</w:t>
            </w:r>
          </w:p>
        </w:tc>
      </w:tr>
      <w:tr w:rsidR="00D43C0B" w:rsidRPr="002A6563" w:rsidTr="000D6474">
        <w:trPr>
          <w:trHeight w:val="85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Gürkok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1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valuation of user-experience in a selection-based BCI game 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NASA-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LX, GEQ, AttrakDiff2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SVEP-based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users prefer an automatic speech recognizer (ASR) control over the BCI control in terms of workload, usability and engagement</w:t>
            </w:r>
          </w:p>
        </w:tc>
      </w:tr>
      <w:tr w:rsidR="00D43C0B" w:rsidRPr="002A6563" w:rsidTr="000D6474">
        <w:trPr>
          <w:trHeight w:val="165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Hammer et al., 2011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investigating  psychological parameters of BCI performanc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 (Vividness of movement imagery questionnaire)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+ performance, personality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clinical test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3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CI novice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"Berlin-BCI" (SMR-controlled BCI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sychological parameters such as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attention span, personality,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r motivation, have a decisive effect on  BCI performance </w:t>
            </w:r>
          </w:p>
        </w:tc>
      </w:tr>
      <w:tr w:rsidR="00D43C0B" w:rsidRPr="002A6563" w:rsidTr="000D6474">
        <w:trPr>
          <w:trHeight w:val="1268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eidrich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roduct evaluation of NeuroSky MindWave: comparing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 and participants with cerebral palsy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case study (participant observation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with cerebral palsy +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s (partly students); p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artly children (even age of 3) (number of sessions not specified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testing 4 game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euroSky MindWave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 differences betwee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 and participants with cerebral palsy</w:t>
            </w:r>
          </w:p>
        </w:tc>
      </w:tr>
      <w:tr w:rsidR="00D43C0B" w:rsidRPr="002A6563" w:rsidTr="000D6474">
        <w:trPr>
          <w:trHeight w:val="86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ildt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philosophical/ethical implications of BCI-us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l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20 participants (7 with stroke, 13 with motor impairments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1C67F9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yes (number of sessions not specified</w:t>
            </w:r>
            <w:r w:rsidR="00D43C0B"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our participants reported a sense of functional unit with technical system, 15 participants reported a sense of "transparency" while operating a BCI</w:t>
            </w:r>
          </w:p>
        </w:tc>
      </w:tr>
      <w:tr w:rsidR="00D43C0B" w:rsidRPr="002A6563" w:rsidTr="000D6474">
        <w:trPr>
          <w:trHeight w:val="191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olz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ystematic evaluation of BCIs based on a user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entre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pproach (3 different studies/contexts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s qual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           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 studies: 4 participants with severe motor impairment; 1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4 participants with severe motor impairments; 2 participants with 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9 sessions; 3 sessions; 352 + 158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tor-imagery based BCI; hybrid P300 ERP based BCI; Brain Painting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s improve the quality life of end-users in terms of happiness, usefulness, self-confidence, self-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teem, productivity, well-being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participation; BCIs at the same time reduces frustration and confusion levels, but partly also reduces levels of independence due to being dependent on assistance for setting up the system</w:t>
            </w:r>
          </w:p>
        </w:tc>
      </w:tr>
      <w:tr w:rsidR="00D43C0B" w:rsidRPr="002A6563" w:rsidTr="000D6474">
        <w:trPr>
          <w:trHeight w:val="203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olz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 gaming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s (NASA-TLX, VAS satisfaction, Extended QUEST 2.0, ATD-PA) 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qual.: 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 + focus group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 participants with severe motor impairments + caregivers (in focus group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: yes (6 sessions)               caregiver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MR-BCI gaming application Connect-Fou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reported satisfaction regarding weight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, safety, professional service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learnability, moderate satisfaction with comfort and aesthetics, and d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issatisfaction with cap/electrode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, adjustment, ease of use, effectiveness, reliability, and speed; different BCIs are suited for different individuals; users are more tolerant towards malfunctioning in BCIs when they are not meant for communication purposes </w:t>
            </w:r>
          </w:p>
        </w:tc>
      </w:tr>
      <w:tr w:rsidR="00D43C0B" w:rsidRPr="002A6563" w:rsidTr="000D6474">
        <w:trPr>
          <w:trHeight w:val="84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Holz et al., 2015 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 home use (in terms of efficiency, effectiveness, satisfaction, and quality of life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case study (questionnaire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ALS (Locked-In Stat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00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visual P300 BCI (Brain Paintin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 use improved the patient's quality of life (in terms of competence, adaptability, self-esteem), but had a negative impact on independence (dependence on caregivers); reasons for dissatisfaction were technical problems and varying BCI control</w:t>
            </w:r>
          </w:p>
        </w:tc>
      </w:tr>
      <w:tr w:rsidR="00D43C0B" w:rsidRPr="002A6563" w:rsidTr="000D6474">
        <w:trPr>
          <w:trHeight w:val="1440"/>
        </w:trPr>
        <w:tc>
          <w:tcPr>
            <w:tcW w:w="1433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Holz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Botre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</w:rPr>
              <w:t>/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Kübler, 2015 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home-based 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s (NASA-TLX, QUEST 2.0, PIADS, ATD-PA, VAS)        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(qual.: p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rson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tatements)                              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2 participants with 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52 + 158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rain Painting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rain Painting has a positive ef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fect on self-esteem, competence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adaptability, increases the quality of l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fe of the participants, but also increases their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dependence on others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for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etting up the BC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</w:tr>
      <w:tr w:rsidR="00D43C0B" w:rsidRPr="002A6563" w:rsidTr="000D6474">
        <w:trPr>
          <w:trHeight w:val="66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orta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two strategies for controlling BCI mediated robot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 (NASA TLX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 (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?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VM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hierarchical control strategy is regarded to require a higher workload than the directional control strategy</w:t>
            </w:r>
          </w:p>
        </w:tc>
      </w:tr>
      <w:tr w:rsidR="00D43C0B" w:rsidRPr="002A6563" w:rsidTr="000D6474">
        <w:trPr>
          <w:trHeight w:val="98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uggins et al., 2011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participants with AL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 (via telephon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61 participants with 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showed a strong interest in using a BCI; a majority (72 %) is even willing to undergo surgery in order to operate with an invasive BCI; functional preferences of the BCIs reported by the participants (i.e. accuracy, speed, simplicity, and standby mode reliability) cannot be matched by current BCIs </w:t>
            </w:r>
          </w:p>
        </w:tc>
      </w:tr>
      <w:tr w:rsidR="00D43C0B" w:rsidRPr="002A6563" w:rsidTr="000D6474">
        <w:trPr>
          <w:trHeight w:val="125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uggins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participants with spinal cord injurie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 (via telephone and face-to-fac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0 participants (30 potential users, 10 BCI study participants, being questioned before their first BCI training session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being regarded as having low functional independence are very interested in BCIs; BCIs need to improve their speed and setup time in order to match the participants’ expectations</w:t>
            </w:r>
          </w:p>
        </w:tc>
      </w:tr>
      <w:tr w:rsidR="00D43C0B" w:rsidRPr="002A6563" w:rsidTr="000D6474">
        <w:trPr>
          <w:trHeight w:val="70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ageyama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participants with (severe) AL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37 participants with 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re is interest among participants with ALS in BCIs in order to improve their communication capabilities; the severity of the disease and the usage of a PC have positive impacts on their interest in BCIs</w:t>
            </w:r>
          </w:p>
        </w:tc>
      </w:tr>
      <w:tr w:rsidR="00D43C0B" w:rsidRPr="002A6563" w:rsidTr="000D6474">
        <w:trPr>
          <w:trHeight w:val="84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äthner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mparison of different ATs (incl. auditory BCI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case study (questionnair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ALS (Locked-In Stat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uditory ERP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BCI was rated among the tested technologies as the one which is the easiest to use and as the most tiring one; the BCI might become interesting for the participant once his eye muscle will not be functional anymore</w:t>
            </w:r>
          </w:p>
        </w:tc>
      </w:tr>
      <w:tr w:rsidR="00D43C0B" w:rsidRPr="002A6563" w:rsidTr="000D6474">
        <w:trPr>
          <w:trHeight w:val="112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leih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0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xamination of  motivation as an effect on BCI performance 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3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tud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gram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</w:t>
            </w:r>
            <w:proofErr w:type="gram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umber of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ession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=1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?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RP-BCI (P300-amplitude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motivation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roved to have an effect on BCI performance: motivated participants were able to perform faster than less motivated participants; the participants' motivation were not affected by monetary reward; high motivation may be explained by  high performance, both may be ascribed to a high level of interest</w:t>
            </w:r>
          </w:p>
        </w:tc>
      </w:tr>
      <w:tr w:rsidR="00D43C0B" w:rsidRPr="002A6563" w:rsidTr="000D6474">
        <w:trPr>
          <w:trHeight w:val="1397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leih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the WIN-speller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 wi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, interviews wi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participants with motor impairment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1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4 participants with motor impairments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yes (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with motor impairments: 1 session,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: 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uditory BCI (WIN-speller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WIN-speller is reported to be more difficult but easier to focus attention on as compared to a visual or multimodal BCI paradigm (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s); users showed surprise regarding the efficiency of the BCI, but wished for a faster presentation of the stimuli; the WIN-speller renders no significant correlations with attention, memory, self-efficacy belief, and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ehavioura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rientation</w:t>
            </w:r>
          </w:p>
        </w:tc>
      </w:tr>
      <w:tr w:rsidR="00D43C0B" w:rsidRPr="002A6563" w:rsidTr="000D6474">
        <w:trPr>
          <w:trHeight w:val="85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lein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ethical issues among (implanted) BCI-controlled DBS user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focus group, telephone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5 participants with implanted DBS (focus group: n=8, interviews: n=7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garding closed looped DBS systems (which would be BCI operated) four major themes are presented as relevant (control, authentic self, relationship effects, and meaningful consent): the participants hold ambivalent views on all four aspects</w:t>
            </w:r>
          </w:p>
        </w:tc>
      </w:tr>
      <w:tr w:rsidR="00D43C0B" w:rsidRPr="002A6563" w:rsidTr="000D6474">
        <w:trPr>
          <w:trHeight w:val="1401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Kosmyna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 controlled Smart Hom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USE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with BCI experience) + 2 participants with motor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mpairment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(with BCI experienc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EG BCI (Domus Smart Home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with motor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mpairment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display a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higher level of motivation a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they have to gain more from successful BCI use in comparison to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; the participants ascribed a high level regarding each usefulness, satisfaction, ease of use and learning to the BCI; participant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with motor impairment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erformed better tha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, explanations given: motivation and less interference from muscle movement</w:t>
            </w:r>
          </w:p>
        </w:tc>
      </w:tr>
      <w:tr w:rsidR="00D43C0B" w:rsidRPr="002A6563" w:rsidTr="000D6474">
        <w:trPr>
          <w:trHeight w:val="98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Kübler et al., 2013 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pplying  user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entre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design to 4 BCI-applications (home environment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      qual.: open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7 participants with physical impairments (including participants in the locked-in stat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4-8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, EMG &amp; SMR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easured variables were effectiveness, efficiency and satisfaction; effectiveness varied between P300 and SMR controlled use (high for P300; low for SMR); efficiency and satisfaction were moderate; satisfaction was high r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garding independent home use,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ven when the performance level was classified as moderate</w:t>
            </w:r>
          </w:p>
        </w:tc>
      </w:tr>
      <w:tr w:rsidR="00D43C0B" w:rsidRPr="002A6563" w:rsidTr="000D6474">
        <w:trPr>
          <w:trHeight w:val="98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Kübler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different BCI application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 questionnaires qual.: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9 participants with motor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-7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, ERP- and SMR-BCI (Brain Painting, Spelling, Spelling-hybrid, Connect-Four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were more satisfied with BC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that are designed for entertainment purposes (Brain Painting, Connect 4); BCIs for communication purposes (even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when tested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etter in terms of efficiency, effectiveness or r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liability) don't meet the user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’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needs </w:t>
            </w:r>
          </w:p>
        </w:tc>
      </w:tr>
      <w:tr w:rsidR="00D43C0B" w:rsidRPr="002A6563" w:rsidTr="000D6474">
        <w:trPr>
          <w:trHeight w:val="699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ahr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invasive BM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 (questionnair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31 paralyzed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st participants had knowledge of invasive BM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Is; most are open to invasive BM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Is (esp. ALS participants) but acceptance will rely on the risk-reward ratio</w:t>
            </w:r>
          </w:p>
        </w:tc>
      </w:tr>
      <w:tr w:rsidR="00D43C0B" w:rsidRPr="002A6563" w:rsidTr="000D6474">
        <w:trPr>
          <w:trHeight w:val="83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ee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elderly people (regarding the improvement of memory and attention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lderly (English speaking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4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 Based Memory and Attention Training Game (EE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ositive feedback in terms of usability and acceptability, high motivation; BCI training shows a moderate positive effect on attention and memory</w:t>
            </w:r>
          </w:p>
        </w:tc>
      </w:tr>
      <w:tr w:rsidR="00D43C0B" w:rsidRPr="002A6563" w:rsidTr="000D6474">
        <w:trPr>
          <w:trHeight w:val="84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ee a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elderly people (regarding the improvement of memory and attention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1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lderly (Chinese speaking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4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 Based Memory and Attention Training Game (EE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ame results as in Lee et al., 2013; only difference: in contrast to the English speaking cohort, the participants of this study reported various adverse events</w:t>
            </w:r>
          </w:p>
        </w:tc>
      </w:tr>
      <w:tr w:rsidR="00D43C0B" w:rsidRPr="002A6563" w:rsidTr="000D6474">
        <w:trPr>
          <w:trHeight w:val="84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iberati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needs of potential BCI usage among ALS stakeholder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focus group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ALS + 2 relatives + 6 caregivers and/or health profession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ported expectations towards BCIs: information about BCIs and their applications, a system that adapts to the various stages of the disease, taking account of emotion by the technology, and retain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g the user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’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sense of agency</w:t>
            </w:r>
          </w:p>
        </w:tc>
      </w:tr>
      <w:tr w:rsidR="00D43C0B" w:rsidRPr="002A6563" w:rsidTr="000D6474">
        <w:trPr>
          <w:trHeight w:val="112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ightbody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0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a user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entre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pproach for developing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       qual.: workshops and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 participants with physical impairments +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participants (</w:t>
            </w:r>
            <w:r w:rsidR="001C67F9" w:rsidRPr="001C67F9">
              <w:rPr>
                <w:rFonts w:ascii="Calibri" w:eastAsia="Times New Roman" w:hAnsi="Calibri" w:cs="Times New Roman"/>
                <w:color w:val="000000"/>
                <w:sz w:val="16"/>
              </w:rPr>
              <w:t>number of sessions not specifi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6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SVEP, P300 and ERD/ERS-BCIs (3 paradigms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use of a EEG cap including electrodes didn't cause significant discomfort to the participants; participants’ assessments reveal that the prime function of the BCI-system is communication (by means of multimedia content); especially television shows to be most important and participants wish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for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future BCI software to be integrated into television </w:t>
            </w:r>
          </w:p>
        </w:tc>
      </w:tr>
      <w:tr w:rsidR="00D43C0B" w:rsidRPr="002A6563" w:rsidTr="000D6474">
        <w:trPr>
          <w:trHeight w:val="83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Lorenz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the user experience ("holistic assessment") of hybrid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NASA-TLX, UX questionnair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-driven interfaces (ERP, MI, GUI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o-called “hedonic aspects” were in line with “pragmatic aspects”, for instance accuracy and speed; the more efficient the BCI the more enjoyable it appears to be for its users</w:t>
            </w:r>
          </w:p>
        </w:tc>
      </w:tr>
      <w:tr w:rsidR="00D43C0B" w:rsidRPr="002A6563" w:rsidTr="000D6474">
        <w:trPr>
          <w:trHeight w:val="1278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Mayau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/comparison of different BCIs and among different study group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VAS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2 participants with quadriplegia (study 1) + 10 participants with quadriplegia + 9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study 2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 x 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  <w:t>P300 BCI speller + RoBIK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aditional ATs were tested as being superior to BCIs due to the level of fatigue BCIs are causing; performance wise there is no difference between participants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with physical impairments and non-impaired users, however, the former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ported a higher level of fatigue</w:t>
            </w:r>
          </w:p>
        </w:tc>
      </w:tr>
      <w:tr w:rsidR="00D43C0B" w:rsidRPr="002A6563" w:rsidTr="000D6474">
        <w:trPr>
          <w:trHeight w:val="111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rone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-assisted training in stroke rehabilitation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participants)                                qual.: focus group (therapist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8 participants with stroke (arm plegia or paresis) + 15 therapis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: yes (12 sessions)  therapist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tor imagery based BCI (EEG), BCI2000 software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ositive correlations were found between satisfaction and motivation as well as between BCI performance on the one side and interest and motivation on the other;  acceptance among therapists depends on their respective technical competence and attitude</w:t>
            </w:r>
          </w:p>
        </w:tc>
      </w:tr>
      <w:tr w:rsidR="00D43C0B" w:rsidRPr="002A6563" w:rsidTr="000D6474">
        <w:trPr>
          <w:trHeight w:val="164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ulvenna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2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ng BCIs for home-based us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s           qual.: focus groups + interviews +  "interactive workshops"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first 5, then 20 participants with impairments; 11 participants with impairments + 17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;  23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number of sessions unknow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SVEP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BCI tested better among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s compared to user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with impairments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, therefore BCIs need to be improved</w:t>
            </w:r>
          </w:p>
        </w:tc>
      </w:tr>
      <w:tr w:rsidR="00D43C0B" w:rsidRPr="002A6563" w:rsidTr="000D6474">
        <w:trPr>
          <w:trHeight w:val="145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ijboer et al., 2010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xamination of the impact of motivational factors and well-being on BCI performance among ALS participant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7 participants with 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0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MR-BCI and P300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ccording to the results, mood has no significant impact on BCI performance; among individual participants correlations between motivation (positively), depression and incompetence fear (negatively) occurred; comparing the two BCI paradigms, it can be stated that the P300 has a higher information transfer rate while motivation and mood are more often related to the number of BCI sessions with SMR-BCI compared to sessions with a P300-BCI</w:t>
            </w:r>
          </w:p>
        </w:tc>
      </w:tr>
      <w:tr w:rsidR="00D43C0B" w:rsidRPr="002A6563" w:rsidTr="000D6474">
        <w:trPr>
          <w:trHeight w:val="226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ijboer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ment of BCI-professionals' opinion on t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rminology, marketing potenti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nd ethic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survey (at an international BCI conferenc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45 BCI professional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t assessed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study reports a tremendous amount of disagreement among the professional community regarding terminology and definitions of BCIs; also considering the marketability of different BCIs, different views prevailed; the survey contained following ethical issues: informed consent, benefits/risks, team responsibility, consequences, liability/personal identity, and interaction with the media; the majority of the BCI community believes in the benefits and low risk of non-invasive BCIs, but is indecisive in terms of invasive BCIs; most BCI professionals hold the view that BCI users are responsible for their actions, while being uncertain regarding issues of liability; the effect of BCI activity on personal identity and self-image on the users are deemed to be unclear</w:t>
            </w:r>
          </w:p>
        </w:tc>
      </w:tr>
      <w:tr w:rsidR="00D43C0B" w:rsidRPr="002A6563" w:rsidTr="000D6474">
        <w:trPr>
          <w:trHeight w:val="99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ijboer et al., 2014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CIs among rehabilitation professional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: survey              qual.: focus group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28 rehabilitation professionals (focus group: n=28, survey: n=18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professionals ascribed no added value to BCI technology; human problems and practical issues should be taken into consideration; as potential BCI users those are singled out who possess intact cognition, have no extant physical movements and no sudden movements (seizures, spasms) which can cause problems</w:t>
            </w:r>
          </w:p>
        </w:tc>
      </w:tr>
      <w:tr w:rsidR="00D43C0B" w:rsidRPr="002A6563" w:rsidTr="000D6474">
        <w:trPr>
          <w:trHeight w:val="1813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Pedrocchi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the MUNDUS system by testing different ATs (among them a BCI)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potential users)                qual.: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focus group (experts/ stakeholde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6 potential users + 14 stakeholders (medical experts, 1 participant with ALS, 1 caregiver, 2 social enterprise representatives) + 5 participants with multiple sclerosis or spinal cord injury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5 participants, mostly 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EG based ERP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equirements identified by focus group: "modularity, reproduction of movements as close as possible to “natural” ones in t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rms of performance, preferenc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or low encumbering device, multitask device to be used in different tasks/environments, reasonable costs and ease of use"; requirements identified by potential users: increase autonomy, enable daily activities, ease of use, comfortability; BCI were tested successfully, but are more time consuming and cumbersome than other ATs</w:t>
            </w:r>
          </w:p>
        </w:tc>
      </w:tr>
      <w:tr w:rsidR="00D43C0B" w:rsidRPr="002A6563" w:rsidTr="000D6474">
        <w:trPr>
          <w:trHeight w:val="657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eters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opinions from BCI user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2 participants with severe speech and physical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SVP Keyboard™ BCI system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participants gave highly varying feedback regarding workload, comfort, ease of use, and overall satisfaction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43C0B" w:rsidRPr="002A6563" w:rsidTr="000D6474">
        <w:trPr>
          <w:trHeight w:val="10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oletti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cognitive tests via P300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.: questionnaires (BDI, STAI-Y,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sability questionnaire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5 participants with ALS + 15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(control group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gave positive feedback regarding usefulness and subjective experiences; feedback from control group less positive (possibly due to the differing perceptions regarding its value for the user);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achieved a higher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rocessing speed level than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with ALS</w:t>
            </w:r>
          </w:p>
        </w:tc>
      </w:tr>
      <w:tr w:rsidR="00D43C0B" w:rsidRPr="002A6563" w:rsidTr="000D6474">
        <w:trPr>
          <w:trHeight w:val="68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iccio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1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two BCI application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: questionnaires (NASA-TLX, VA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 with 3 different task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 BCI; BCI2000 software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 significant difference in usability could be detected between the two conditions in terms of effectiveness (level of performance), efficiency (subjective workload), and satisfaction of the use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D43C0B" w:rsidRPr="002A6563" w:rsidTr="000D6474">
        <w:trPr>
          <w:trHeight w:val="116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iccio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esting hybrid P300-based BCI 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: questionnaires (NASA-TLX, VA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8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 + 3 participants with severe motor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 session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n-hybrid P300 based BC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I + hybri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P300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lectro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myographi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-based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</w:t>
            </w:r>
            <w:proofErr w:type="spellEnd"/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hybrid system proved to be less efficient as the non-hybrid, but more accurate; it also demands a lower workload (e.g. frustration and perceived performance) but more physical effort; the participants showed a preference for the non-hybrid due to its higher usability</w:t>
            </w:r>
          </w:p>
        </w:tc>
      </w:tr>
      <w:tr w:rsidR="00D43C0B" w:rsidRPr="002A6563" w:rsidTr="000D6474">
        <w:trPr>
          <w:trHeight w:val="987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Rohm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hybrid 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NASA-TLX, VA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spinal cord injury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4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I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user reported a high workload mainly due to physical and mental strain; subjectively rated performance is better than it was in objective terms (possible reason: shared control principle leads to impression of not producing wrong commands); motivation to participate: improving quality of life by increasing independence from support staff</w:t>
            </w:r>
          </w:p>
        </w:tc>
      </w:tr>
      <w:tr w:rsidR="00D43C0B" w:rsidRPr="002A6563" w:rsidTr="000D6474">
        <w:trPr>
          <w:trHeight w:val="1837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ahino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BCI-research by observing two BCI laboratories for the period of three years 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ethnographic field work (passive and participant observations, video and audio materials, in-depth interviews with BCI professionals and BCI user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29 participants (mixed sample: participants with stroke + participants with ALS + relatives + neuro scientists + psychologists + doctors etc...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varying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2000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orough sociological analysis about neuroscientific practices and adaptations between human beings and their brain; postulation of a so called 'techno-cerebral subject'</w:t>
            </w:r>
          </w:p>
        </w:tc>
      </w:tr>
      <w:tr w:rsidR="00D43C0B" w:rsidRPr="002A6563" w:rsidTr="000D6474">
        <w:trPr>
          <w:trHeight w:val="14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Salisbury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 among participants with spinal cord injurie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demographic questionnaire + cognitive screening                      qual.: semistructured qualitative question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25 participants with traumatic or nontraumatic spinal cord injury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gram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</w:t>
            </w:r>
            <w:proofErr w:type="gram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umber of sessions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=1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(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?</w:t>
            </w:r>
            <w:r w:rsidR="001C67F9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motiv EEG system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BCI application proved to be feasible; most participants reported joy while testing the BCI; neither cognitive test scores nor mood ratings correlated with BCI performance; however high pain ratings correlated with better BCI performance</w:t>
            </w:r>
          </w:p>
        </w:tc>
      </w:tr>
      <w:tr w:rsidR="00D43C0B" w:rsidRPr="002A6563" w:rsidTr="000D6474">
        <w:trPr>
          <w:trHeight w:val="22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chicktanz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5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users' perspective regarding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l.: open interviews + unsystematic discursive analysis of literature concerning experts' opinion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0 participants with physical impairments (ALS, muscle atrophy, para- and tetraplegia) 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participants in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favour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of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s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(six of ten participants) were hoping for increased autonomy and 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dependence; participants who don’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 require permanent p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rson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assistance tended to be more skeptical and reported to fear “insufficient aims, stigmatization, and data insecurity"; compared to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xperts’ position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,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there is only a partial overlap concerning the assessments of BCI-technology; while both groups regard independence and self-control as crucial aspects that BCIs are supposed to realize, experts think of these in terms of executing basic activities like eating or walking; the potential users, however, primarily think of independence in terms of privacy and intimacy, i.e. for example doing body hygiene and being able to be on one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’s own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</w:p>
        </w:tc>
      </w:tr>
      <w:tr w:rsidR="00D43C0B" w:rsidRPr="002A6563" w:rsidTr="000D6474">
        <w:trPr>
          <w:trHeight w:val="126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chreuder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two BCIs according to an user-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entred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design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QCMBCI, NASA-TLX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ischemic brain stem stroke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0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uditory and visual ERP-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user witnessed confidence in mastering and absence of fear of incompetence in BCI use; both BCI paradigms were reported as highly challenging; the reported workload was higher in using the auditory BCI (which wasn't performed successfully in contrast to the visual BCI in objective terms); quintessence: BCI paradigm should be in line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with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ser's clinical profile</w:t>
            </w:r>
          </w:p>
        </w:tc>
      </w:tr>
      <w:tr w:rsidR="00D43C0B" w:rsidRPr="002A6563" w:rsidTr="000D6474">
        <w:trPr>
          <w:trHeight w:val="845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aherian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Emotive EPOC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ase study (no methods reported, but verbal feedback given in some form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cerebral palsy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10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mmercial Emotiv EPOC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control over BCI was acquired; psychological states affect BCI performance (for instance concentration problems due to p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rsonal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ssues bothering the participant)</w:t>
            </w:r>
          </w:p>
        </w:tc>
      </w:tr>
      <w:tr w:rsidR="00D43C0B" w:rsidRPr="002A6563" w:rsidTr="000D6474">
        <w:trPr>
          <w:trHeight w:val="70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  <w:t>van de Laar et al., 2010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ng user experience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br/>
              <w:t>of actual and imagin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br/>
              <w:t>movement in BCI gaming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2 x 2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 Game BrainBashe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imagined movements prove to be more challenging since they require more concentration; actual movements produce more reliable signals and alertness is higher</w:t>
            </w:r>
          </w:p>
        </w:tc>
      </w:tr>
      <w:tr w:rsidR="00D43C0B" w:rsidRPr="002A6563" w:rsidTr="000D6474">
        <w:trPr>
          <w:trHeight w:val="696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  <w:lang w:val="de-DE"/>
              </w:rPr>
              <w:t>van de Laar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control aspect for BCI-game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58 gamers (potential BCI-gamers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erceived control in a game depends on determinable conditions (i.e. the amount of control given); no illusion of control and no underestimation of control could be proven</w:t>
            </w:r>
          </w:p>
        </w:tc>
      </w:tr>
      <w:tr w:rsidR="00D43C0B" w:rsidRPr="002A6563" w:rsidTr="000D6474">
        <w:trPr>
          <w:trHeight w:val="115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Vansteensel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 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an invasive BCI with an ALS patient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QUEST 2.0, PIAD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1 participant with ALS (Locked-In State)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67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invasive BCI (subdural electrodes: Resume II, Medtronic) 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he user reports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being satisfied with the BCI which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roves to be a viable alternative for home use</w:t>
            </w:r>
          </w:p>
        </w:tc>
      </w:tr>
      <w:tr w:rsidR="00D43C0B" w:rsidRPr="002A6563" w:rsidTr="000D6474">
        <w:trPr>
          <w:trHeight w:val="110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lastRenderedPageBreak/>
              <w:t>Vasilyev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et al., 2017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xamining psychological and neurophysiological correlates of motor imagery via 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"current mood",  KVIQ-20, VMIQ-2) + written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19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5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CI 2000 (EE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high variance among individuals in terms of psychological and physiological happenings related to motor imagery; high correlation between good BCI performances and vivid and detailed descriptions of the process</w:t>
            </w:r>
          </w:p>
        </w:tc>
      </w:tr>
      <w:tr w:rsidR="00D43C0B" w:rsidRPr="002A6563" w:rsidTr="000D6474">
        <w:trPr>
          <w:trHeight w:val="692"/>
        </w:trPr>
        <w:tc>
          <w:tcPr>
            <w:tcW w:w="1433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Vourvopoulos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</w:rPr>
              <w:t>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Badia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different motor imagery paradigms in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s (PQ, VMIQ-2, NASA-TLX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9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3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motor imagery based BCI (EEG)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multimodal motor imagery paradigm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request an increased workload but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find acceptance among the participants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;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BCI control depends on the ability to deliberate control of their neural activity</w:t>
            </w:r>
          </w:p>
        </w:tc>
      </w:tr>
      <w:tr w:rsidR="00D43C0B" w:rsidRPr="002A6563" w:rsidTr="000D6474">
        <w:trPr>
          <w:trHeight w:val="702"/>
        </w:trPr>
        <w:tc>
          <w:tcPr>
            <w:tcW w:w="1433" w:type="dxa"/>
            <w:shd w:val="clear" w:color="auto" w:fill="auto"/>
            <w:hideMark/>
          </w:tcPr>
          <w:p w:rsidR="00D43C0B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Vuckovic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/</w:t>
            </w:r>
          </w:p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proofErr w:type="spellStart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Osuagwu</w:t>
            </w:r>
            <w:proofErr w:type="spellEnd"/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,  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motor imageries for BCI us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 (KVIQ) 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30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KVIQ questionnaire can select promising MI based BCI users; KVIQ results also help in finding the optimal MI strategy for BCI users</w:t>
            </w:r>
          </w:p>
        </w:tc>
      </w:tr>
      <w:tr w:rsidR="00D43C0B" w:rsidRPr="002A6563" w:rsidTr="000D6474">
        <w:trPr>
          <w:trHeight w:val="699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Won et al., 2016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the impact of stimuli frequencies on SSVP-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26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non-impai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participa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4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SSCP-based BCI speller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using low f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requency stimuli are reported to increase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user fatigue in contrast to higher frequency stimuli</w:t>
            </w:r>
          </w:p>
        </w:tc>
      </w:tr>
      <w:tr w:rsidR="00D43C0B" w:rsidRPr="002A6563" w:rsidTr="000D6474">
        <w:trPr>
          <w:trHeight w:val="864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Zickler et al., 2009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assessing user needs for BCIs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.: questionnaire (via face-to-face and phone interviews)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77 participants with motor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 reported to seek mobility, daily life activities, and employment; future BCIs need to realize these requests</w:t>
            </w:r>
          </w:p>
        </w:tc>
      </w:tr>
      <w:tr w:rsidR="00D43C0B" w:rsidRPr="002A6563" w:rsidTr="000D6474">
        <w:trPr>
          <w:trHeight w:val="1152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Zickler et al., 2011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esting BCI as input channel for AT software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quant: questionnaires (NASA-TLX, QUEST 2.0, VAS)                                qual.: open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 participants with physical impairments + 3 assistive technology exper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articipants: yes (4 sessions)                 experts: no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 BCI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application tested successfully, but were deemed to be unpractical for daily life use</w:t>
            </w:r>
          </w:p>
        </w:tc>
      </w:tr>
      <w:tr w:rsidR="00D43C0B" w:rsidRPr="002A6563" w:rsidTr="000D6474">
        <w:trPr>
          <w:trHeight w:val="1440"/>
        </w:trPr>
        <w:tc>
          <w:tcPr>
            <w:tcW w:w="1433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Zickler et al., 2013</w:t>
            </w:r>
          </w:p>
        </w:tc>
        <w:tc>
          <w:tcPr>
            <w:tcW w:w="198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evaluation of Brain Painting BCI</w:t>
            </w:r>
          </w:p>
        </w:tc>
        <w:tc>
          <w:tcPr>
            <w:tcW w:w="1560" w:type="dxa"/>
            <w:gridSpan w:val="2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quant.: questionnaires (NASA TLX, QUEST 2.0, VAS, ATD PA)                       qual.: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semistructured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interviews</w:t>
            </w:r>
          </w:p>
        </w:tc>
        <w:tc>
          <w:tcPr>
            <w:tcW w:w="1701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4 participants with severe motor impairments</w:t>
            </w:r>
          </w:p>
        </w:tc>
        <w:tc>
          <w:tcPr>
            <w:tcW w:w="1842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yes (copy painting and copy spelling task + 5 painting sessions)</w:t>
            </w:r>
          </w:p>
        </w:tc>
        <w:tc>
          <w:tcPr>
            <w:tcW w:w="1418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P300 Brain Painting</w:t>
            </w:r>
          </w:p>
        </w:tc>
        <w:tc>
          <w:tcPr>
            <w:tcW w:w="4924" w:type="dxa"/>
            <w:shd w:val="clear" w:color="auto" w:fill="auto"/>
            <w:hideMark/>
          </w:tcPr>
          <w:p w:rsidR="00D43C0B" w:rsidRPr="002A6563" w:rsidRDefault="00D43C0B" w:rsidP="00BF02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>the participants attested high effectiveness, efficiency to and high suffici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ency to</w:t>
            </w:r>
            <w:r w:rsidRPr="002A6563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the BCIs; they reported that they enjoyed the BCI use and gave input for further improvements of the applications</w:t>
            </w:r>
          </w:p>
        </w:tc>
      </w:tr>
    </w:tbl>
    <w:p w:rsidR="00E427E7" w:rsidRPr="00D43C0B" w:rsidRDefault="00E427E7" w:rsidP="00D43C0B">
      <w:pPr>
        <w:tabs>
          <w:tab w:val="left" w:pos="3240"/>
        </w:tabs>
      </w:pPr>
    </w:p>
    <w:sectPr w:rsidR="00E427E7" w:rsidRPr="00D43C0B" w:rsidSect="00D43C0B">
      <w:footerReference w:type="default" r:id="rId7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D73" w:rsidRDefault="00606D73" w:rsidP="00D43C0B">
      <w:pPr>
        <w:spacing w:after="0" w:line="240" w:lineRule="auto"/>
      </w:pPr>
      <w:r>
        <w:separator/>
      </w:r>
    </w:p>
  </w:endnote>
  <w:endnote w:type="continuationSeparator" w:id="0">
    <w:p w:rsidR="00606D73" w:rsidRDefault="00606D73" w:rsidP="00D43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346472"/>
      <w:docPartObj>
        <w:docPartGallery w:val="Page Numbers (Bottom of Page)"/>
        <w:docPartUnique/>
      </w:docPartObj>
    </w:sdtPr>
    <w:sdtEndPr/>
    <w:sdtContent>
      <w:p w:rsidR="00D43C0B" w:rsidRDefault="00D43C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0572" w:rsidRPr="00D20572">
          <w:rPr>
            <w:noProof/>
            <w:lang w:val="de-DE"/>
          </w:rPr>
          <w:t>10</w:t>
        </w:r>
        <w:r>
          <w:fldChar w:fldCharType="end"/>
        </w:r>
      </w:p>
    </w:sdtContent>
  </w:sdt>
  <w:p w:rsidR="00D43C0B" w:rsidRDefault="00D43C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D73" w:rsidRDefault="00606D73" w:rsidP="00D43C0B">
      <w:pPr>
        <w:spacing w:after="0" w:line="240" w:lineRule="auto"/>
      </w:pPr>
      <w:r>
        <w:separator/>
      </w:r>
    </w:p>
  </w:footnote>
  <w:footnote w:type="continuationSeparator" w:id="0">
    <w:p w:rsidR="00606D73" w:rsidRDefault="00606D73" w:rsidP="00D43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2A42"/>
    <w:rsid w:val="00032A42"/>
    <w:rsid w:val="000D6474"/>
    <w:rsid w:val="001066FE"/>
    <w:rsid w:val="001C67F9"/>
    <w:rsid w:val="00606D73"/>
    <w:rsid w:val="00D20572"/>
    <w:rsid w:val="00D43C0B"/>
    <w:rsid w:val="00E4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C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C0B"/>
  </w:style>
  <w:style w:type="paragraph" w:styleId="Footer">
    <w:name w:val="footer"/>
    <w:basedOn w:val="Normal"/>
    <w:link w:val="FooterChar"/>
    <w:uiPriority w:val="99"/>
    <w:unhideWhenUsed/>
    <w:rsid w:val="00D43C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C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C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C0B"/>
  </w:style>
  <w:style w:type="paragraph" w:styleId="Footer">
    <w:name w:val="footer"/>
    <w:basedOn w:val="Normal"/>
    <w:link w:val="FooterChar"/>
    <w:uiPriority w:val="99"/>
    <w:unhideWhenUsed/>
    <w:rsid w:val="00D43C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09</Words>
  <Characters>30762</Characters>
  <Application>Microsoft Office Word</Application>
  <DocSecurity>0</DocSecurity>
  <Lines>1464</Lines>
  <Paragraphs>5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m</dc:creator>
  <cp:keywords/>
  <dc:description/>
  <cp:lastModifiedBy>CBNODADO</cp:lastModifiedBy>
  <cp:revision>5</cp:revision>
  <dcterms:created xsi:type="dcterms:W3CDTF">2018-03-30T13:22:00Z</dcterms:created>
  <dcterms:modified xsi:type="dcterms:W3CDTF">2019-02-25T03:35:00Z</dcterms:modified>
</cp:coreProperties>
</file>